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C26" w:rsidRDefault="009E2C26" w:rsidP="009E2C26">
      <w:proofErr w:type="gramStart"/>
      <w:r>
        <w:t>S Table 6.</w:t>
      </w:r>
      <w:proofErr w:type="gramEnd"/>
      <w:r>
        <w:t xml:space="preserve"> Association test results in Test-model 4</w:t>
      </w:r>
    </w:p>
    <w:p w:rsidR="009E2C26" w:rsidRDefault="009E2C26" w:rsidP="009E2C26"/>
    <w:tbl>
      <w:tblPr>
        <w:tblW w:w="9825" w:type="dxa"/>
        <w:tblInd w:w="98" w:type="dxa"/>
        <w:tblLayout w:type="fixed"/>
        <w:tblLook w:val="04A0"/>
      </w:tblPr>
      <w:tblGrid>
        <w:gridCol w:w="641"/>
        <w:gridCol w:w="1418"/>
        <w:gridCol w:w="424"/>
        <w:gridCol w:w="869"/>
        <w:gridCol w:w="503"/>
        <w:gridCol w:w="30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9E2C26" w:rsidTr="009E2C26">
        <w:trPr>
          <w:trHeight w:val="380"/>
        </w:trPr>
        <w:tc>
          <w:tcPr>
            <w:tcW w:w="9820" w:type="dxa"/>
            <w:gridSpan w:val="2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est-model 4: LTBI vs. No LTBI</w:t>
            </w:r>
          </w:p>
        </w:tc>
      </w:tr>
      <w:tr w:rsidR="009E2C26" w:rsidTr="009E2C26">
        <w:trPr>
          <w:trHeight w:hRule="exact" w:val="443"/>
        </w:trPr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2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inor allele (A1)</w:t>
            </w:r>
          </w:p>
        </w:tc>
        <w:tc>
          <w:tcPr>
            <w:tcW w:w="86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Best p</w:t>
            </w:r>
          </w:p>
        </w:tc>
        <w:tc>
          <w:tcPr>
            <w:tcW w:w="50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10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10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Logistic reg.</w:t>
            </w:r>
          </w:p>
        </w:tc>
        <w:tc>
          <w:tcPr>
            <w:tcW w:w="135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135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tratified tests (CMH)</w:t>
            </w:r>
          </w:p>
        </w:tc>
      </w:tr>
      <w:tr w:rsidR="009E2C26" w:rsidTr="009E2C26">
        <w:trPr>
          <w:trHeight w:hRule="exact" w:val="920"/>
        </w:trPr>
        <w:tc>
          <w:tcPr>
            <w:tcW w:w="98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C26" w:rsidRDefault="009E2C26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C26" w:rsidRDefault="009E2C26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42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C26" w:rsidRDefault="009E2C26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C26" w:rsidRDefault="009E2C26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2C26" w:rsidRDefault="009E2C26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d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r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-Ar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EGC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</w:t>
            </w:r>
            <w:proofErr w:type="spellEnd"/>
          </w:p>
        </w:tc>
      </w:tr>
      <w:tr w:rsidR="009E2C26" w:rsidTr="009E2C26">
        <w:trPr>
          <w:trHeight w:hRule="exact" w:val="685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6854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21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8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8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2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76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88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9E2C26" w:rsidTr="009E2C26">
        <w:trPr>
          <w:trHeight w:hRule="exact" w:val="72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3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9E2C26" w:rsidTr="009E2C26">
        <w:trPr>
          <w:trHeight w:hRule="exact" w:val="72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28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2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8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9E2C26" w:rsidTr="009E2C26">
        <w:trPr>
          <w:trHeight w:hRule="exact" w:val="72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47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54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54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9E2C26" w:rsidTr="009E2C26">
        <w:trPr>
          <w:trHeight w:hRule="exact" w:val="72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67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23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23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91E-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9E2C26" w:rsidTr="009E2C26">
        <w:trPr>
          <w:trHeight w:hRule="exact" w:val="72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93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0E-02</w:t>
            </w:r>
          </w:p>
        </w:tc>
      </w:tr>
      <w:tr w:rsidR="009E2C26" w:rsidTr="009E2C26">
        <w:trPr>
          <w:trHeight w:hRule="exact" w:val="720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002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bottom"/>
            <w:hideMark/>
          </w:tcPr>
          <w:p w:rsidR="009E2C26" w:rsidRDefault="009E2C26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40E-02</w:t>
            </w:r>
          </w:p>
        </w:tc>
      </w:tr>
    </w:tbl>
    <w:p w:rsidR="009E2C26" w:rsidRDefault="009E2C26" w:rsidP="009E2C26">
      <w:pPr>
        <w:spacing w:line="480" w:lineRule="auto"/>
        <w:jc w:val="both"/>
        <w:rPr>
          <w:b/>
          <w:i/>
        </w:rPr>
      </w:pPr>
    </w:p>
    <w:p w:rsidR="009E2C26" w:rsidRDefault="009E2C26" w:rsidP="009E2C26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</w:rPr>
      </w:pPr>
    </w:p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9E2C26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2C26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26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semiHidden/>
    <w:unhideWhenUsed/>
    <w:qFormat/>
    <w:rsid w:val="009E2C26"/>
    <w:pPr>
      <w:spacing w:after="200"/>
      <w:ind w:left="72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9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>Case Western Reserve University</Company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8:00Z</dcterms:created>
  <dcterms:modified xsi:type="dcterms:W3CDTF">2017-09-08T07:19:00Z</dcterms:modified>
</cp:coreProperties>
</file>